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DF30DA" w14:textId="77777777" w:rsidR="003947DE" w:rsidRPr="00EA4EFC" w:rsidRDefault="003947DE" w:rsidP="003947DE">
      <w:pPr>
        <w:rPr>
          <w:rFonts w:ascii="Arial" w:hAnsi="Arial" w:cs="Arial"/>
        </w:rPr>
      </w:pPr>
      <w:bookmarkStart w:id="0" w:name="_GoBack"/>
      <w:bookmarkEnd w:id="0"/>
      <w:r w:rsidRPr="00EA4EFC">
        <w:rPr>
          <w:rFonts w:ascii="Arial" w:hAnsi="Arial" w:cs="Arial"/>
        </w:rPr>
        <w:t xml:space="preserve">Table S2. Genomic Islands of </w:t>
      </w:r>
      <w:r w:rsidRPr="00EA4EFC">
        <w:rPr>
          <w:rFonts w:ascii="Arial" w:hAnsi="Arial" w:cs="Arial"/>
          <w:i/>
        </w:rPr>
        <w:t>P</w:t>
      </w:r>
      <w:r w:rsidR="00501C86">
        <w:rPr>
          <w:rFonts w:ascii="Arial" w:hAnsi="Arial" w:cs="Arial"/>
          <w:i/>
        </w:rPr>
        <w:t xml:space="preserve">seudomonas </w:t>
      </w:r>
      <w:r w:rsidR="00501C86">
        <w:rPr>
          <w:rFonts w:ascii="Arial" w:hAnsi="Arial" w:cs="Arial"/>
        </w:rPr>
        <w:t>sp.</w:t>
      </w:r>
      <w:r w:rsidRPr="00EA4EFC">
        <w:rPr>
          <w:rFonts w:ascii="Arial" w:hAnsi="Arial" w:cs="Arial"/>
        </w:rPr>
        <w:t xml:space="preserve"> UW4 Predicted by </w:t>
      </w:r>
      <w:proofErr w:type="spellStart"/>
      <w:r w:rsidRPr="00EA4EFC">
        <w:rPr>
          <w:rFonts w:ascii="Arial" w:hAnsi="Arial" w:cs="Arial"/>
        </w:rPr>
        <w:t>IslandViewer</w:t>
      </w:r>
      <w:proofErr w:type="spellEnd"/>
    </w:p>
    <w:tbl>
      <w:tblPr>
        <w:tblW w:w="9897" w:type="dxa"/>
        <w:tblInd w:w="93" w:type="dxa"/>
        <w:tblLook w:val="04A0" w:firstRow="1" w:lastRow="0" w:firstColumn="1" w:lastColumn="0" w:noHBand="0" w:noVBand="1"/>
      </w:tblPr>
      <w:tblGrid>
        <w:gridCol w:w="483"/>
        <w:gridCol w:w="1284"/>
        <w:gridCol w:w="1284"/>
        <w:gridCol w:w="1032"/>
        <w:gridCol w:w="2045"/>
        <w:gridCol w:w="2765"/>
        <w:gridCol w:w="1004"/>
      </w:tblGrid>
      <w:tr w:rsidR="003947DE" w:rsidRPr="00EA4EFC" w14:paraId="5249A28B" w14:textId="77777777" w:rsidTr="005B3C56">
        <w:trPr>
          <w:trHeight w:val="300"/>
        </w:trPr>
        <w:tc>
          <w:tcPr>
            <w:tcW w:w="40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1D3B1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Genomic Islands</w:t>
            </w:r>
          </w:p>
        </w:tc>
        <w:tc>
          <w:tcPr>
            <w:tcW w:w="4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3057E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Genes</w:t>
            </w:r>
          </w:p>
        </w:tc>
        <w:tc>
          <w:tcPr>
            <w:tcW w:w="1004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EF68497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GC content</w:t>
            </w:r>
          </w:p>
        </w:tc>
      </w:tr>
      <w:tr w:rsidR="003947DE" w:rsidRPr="00EA4EFC" w14:paraId="647AF133" w14:textId="77777777" w:rsidTr="005B3C56">
        <w:trPr>
          <w:trHeight w:val="320"/>
        </w:trPr>
        <w:tc>
          <w:tcPr>
            <w:tcW w:w="4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D9AE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CFCD7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Start</w:t>
            </w:r>
          </w:p>
        </w:tc>
        <w:tc>
          <w:tcPr>
            <w:tcW w:w="12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CAB6F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End</w:t>
            </w:r>
          </w:p>
        </w:tc>
        <w:tc>
          <w:tcPr>
            <w:tcW w:w="10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9874F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Size (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0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8AE33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Locus ID</w:t>
            </w:r>
          </w:p>
        </w:tc>
        <w:tc>
          <w:tcPr>
            <w:tcW w:w="276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C7FC5D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Product</w:t>
            </w:r>
          </w:p>
        </w:tc>
        <w:tc>
          <w:tcPr>
            <w:tcW w:w="1004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CD50DB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101DBF85" w14:textId="77777777" w:rsidTr="005B3C56">
        <w:trPr>
          <w:trHeight w:val="1424"/>
        </w:trPr>
        <w:tc>
          <w:tcPr>
            <w:tcW w:w="48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430AE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C666A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743,662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1DD3C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749,401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0E97C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,740</w:t>
            </w:r>
          </w:p>
        </w:tc>
        <w:tc>
          <w:tcPr>
            <w:tcW w:w="2045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A3E1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0639</w:t>
            </w:r>
          </w:p>
        </w:tc>
        <w:tc>
          <w:tcPr>
            <w:tcW w:w="2765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0C2B6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McrBC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5-methylcytosine restriction system component-like protein</w:t>
            </w:r>
          </w:p>
        </w:tc>
        <w:tc>
          <w:tcPr>
            <w:tcW w:w="100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9F9B8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3.94</w:t>
            </w:r>
          </w:p>
        </w:tc>
      </w:tr>
      <w:tr w:rsidR="003947DE" w:rsidRPr="00EA4EFC" w14:paraId="652BDB9A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49033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0D542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617F8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67574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D3AA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0640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10FC0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A26C9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196D71B9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94967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5DF05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D9CC2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7B291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39D6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0641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1B9BD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3766B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7D5089D0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B092D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FED4C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36458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16982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7BB8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0642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42F0A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172E1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741A54F2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C3DFD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6EBE2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82AF5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8DAB7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8E98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0643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23911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832B2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2A44F131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39BE7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4C296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DD364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77FDC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0DB1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064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F1188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46EED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48C9B2AA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E5A4C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EFB7D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6D9B5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EDFED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6B05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0645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B897F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AB5AD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32643868" w14:textId="77777777" w:rsidTr="005B3C56">
        <w:trPr>
          <w:trHeight w:val="300"/>
        </w:trPr>
        <w:tc>
          <w:tcPr>
            <w:tcW w:w="48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8108D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FF301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780,455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A118F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791,108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04428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,654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3AEF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0663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BCF9E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BCC29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5.06</w:t>
            </w:r>
          </w:p>
        </w:tc>
      </w:tr>
      <w:tr w:rsidR="003947DE" w:rsidRPr="00EA4EFC" w14:paraId="184C286B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D4BCD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5D031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4B1B7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693C8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326D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066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35B0E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putative helicase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CFE9E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6CE44FB6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B755E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667DB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F2B62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4368C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7C6B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066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2EBF8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DNA helicase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75A91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561C56A2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D2E53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B1333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05DD6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0C9DE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271B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066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09E2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DFBB2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4C969C9E" w14:textId="77777777" w:rsidTr="005B3C56">
        <w:trPr>
          <w:trHeight w:val="600"/>
        </w:trPr>
        <w:tc>
          <w:tcPr>
            <w:tcW w:w="48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461EA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D186A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797,778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E5C26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809,172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1D5C7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,395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3011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0670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DCD7D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chemotaxis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protein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MotB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>-related protein</w:t>
            </w:r>
          </w:p>
        </w:tc>
        <w:tc>
          <w:tcPr>
            <w:tcW w:w="100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515E2D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4.74</w:t>
            </w:r>
          </w:p>
        </w:tc>
      </w:tr>
      <w:tr w:rsidR="003947DE" w:rsidRPr="00EA4EFC" w14:paraId="64FED8D7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03430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300FE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DFFED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41699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C584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0671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53DC9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4227D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03DBDA81" w14:textId="77777777" w:rsidTr="005B3C56">
        <w:trPr>
          <w:trHeight w:val="6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D18E5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4F72F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F9ED6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16794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7EE0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0672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B3CDA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SNF2 family DNA/RNA helicase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E629B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455AE651" w14:textId="77777777" w:rsidTr="005B3C56">
        <w:trPr>
          <w:trHeight w:val="6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5A4C1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262EA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D79E4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DF975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E532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0673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89CC6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-methylcytosine-specific restriction protein C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724F5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0CDCEEE8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429B3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49C5D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3733F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D1CF1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38EC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0674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8A7E0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11D9C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0023785F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C5E99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9E046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1B4A5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FEE50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55B6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0675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B0E6D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Phage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integrase</w:t>
            </w:r>
            <w:proofErr w:type="spellEnd"/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94D7B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670A8D94" w14:textId="77777777" w:rsidTr="005B3C56">
        <w:trPr>
          <w:trHeight w:val="900"/>
        </w:trPr>
        <w:tc>
          <w:tcPr>
            <w:tcW w:w="48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D8A88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88230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,078,659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73A30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,088,425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0199A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,767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324C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0914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7AFF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NAD-dependent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format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dehydrogenase gamma subunit</w:t>
            </w:r>
          </w:p>
        </w:tc>
        <w:tc>
          <w:tcPr>
            <w:tcW w:w="100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36EC0D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2.94</w:t>
            </w:r>
          </w:p>
        </w:tc>
      </w:tr>
      <w:tr w:rsidR="003947DE" w:rsidRPr="00EA4EFC" w14:paraId="69444B70" w14:textId="77777777" w:rsidTr="005B3C56">
        <w:trPr>
          <w:trHeight w:val="6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E6655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C9CC9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BB640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F819F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9A50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0915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0DA8A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type III restriction protein res subunit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0C131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05BFBA30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0F06D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86494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B7486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62203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AB4A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0916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720A6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058B5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7F090360" w14:textId="77777777" w:rsidTr="005B3C56">
        <w:trPr>
          <w:trHeight w:val="300"/>
        </w:trPr>
        <w:tc>
          <w:tcPr>
            <w:tcW w:w="48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689A6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B6059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,598,659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C1545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,609,449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8B0DC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,791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5DBF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1365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A53A4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putative lipoprotein</w:t>
            </w:r>
          </w:p>
        </w:tc>
        <w:tc>
          <w:tcPr>
            <w:tcW w:w="100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B86BB6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4.61</w:t>
            </w:r>
          </w:p>
        </w:tc>
      </w:tr>
      <w:tr w:rsidR="003947DE" w:rsidRPr="00EA4EFC" w14:paraId="507C8ABB" w14:textId="77777777" w:rsidTr="005B3C56">
        <w:trPr>
          <w:trHeight w:val="6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D3670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2503D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11FA3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B9146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FA58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136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8D1EA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tegration host factor subunit beta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DDCFD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1DAE4995" w14:textId="77777777" w:rsidTr="005B3C56">
        <w:trPr>
          <w:trHeight w:val="6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E3174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00D57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0AD5F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BEDEA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0DE3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13</w:t>
            </w:r>
            <w:r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0B037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chain length determinant family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9080E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6E3580A9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4991E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6FFEC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8EBFD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61510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E317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13</w:t>
            </w:r>
            <w:r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B82D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acetyltransferase</w:t>
            </w:r>
            <w:proofErr w:type="spellEnd"/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87FE5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0BA2621B" w14:textId="77777777" w:rsidTr="005B3C56">
        <w:trPr>
          <w:trHeight w:val="6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95B58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62BA4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90869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88181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FE30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13</w:t>
            </w:r>
            <w:r>
              <w:rPr>
                <w:rFonts w:ascii="Arial" w:eastAsia="Times New Roman" w:hAnsi="Arial" w:cs="Arial"/>
                <w:color w:val="000000"/>
              </w:rPr>
              <w:t>69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8616E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lipopolysaccharide biosynthesis protein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RffA</w:t>
            </w:r>
            <w:proofErr w:type="spellEnd"/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298A1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4831BC38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9A549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AAFF5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127D2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58251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4FBF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137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9212A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E39E0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18026B0A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0E961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A10A2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10836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8D76C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1CBB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137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C1F4A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D30F6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12B3FB6A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D10DD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0CB53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90DD1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7E9A9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D7E8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137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EBDB8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52C09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020C722C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C0C3B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20EB6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F43A9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78A11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8372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137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F8F10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4401F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03CD1484" w14:textId="77777777" w:rsidTr="005B3C56">
        <w:trPr>
          <w:trHeight w:val="6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84A4C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B13E6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B2FDE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C391F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44F2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137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1E815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glycosyl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transferases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group 1 family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55849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04BF96C8" w14:textId="77777777" w:rsidTr="005B3C56">
        <w:trPr>
          <w:trHeight w:val="300"/>
        </w:trPr>
        <w:tc>
          <w:tcPr>
            <w:tcW w:w="48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8B623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040AC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,436,768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DC5F3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,446,210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FCF59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,443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25B8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2091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2E2DD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A1B594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4.74</w:t>
            </w:r>
          </w:p>
        </w:tc>
      </w:tr>
      <w:tr w:rsidR="003947DE" w:rsidRPr="00EA4EFC" w14:paraId="648BA941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08385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66C97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4C1EE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4AEFC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E111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2092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2911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C53B9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6F48319F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E912A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7C998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1AD79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CD85F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8FA9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209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D1828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89B74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3D660B74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A4880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02C09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A44BF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02D8B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F93E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209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19049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D102D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00A92900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D240D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0DB6C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296E6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7DEA5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3116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209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0F461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diguanylat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cyclase</w:t>
            </w:r>
            <w:proofErr w:type="spellEnd"/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0046C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653D8C71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96A88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CB765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86E6C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513D7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F9C6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096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10E33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EA1BE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6A0123CE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41B0E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2B7BC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39866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E5B47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A43E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097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1ADD1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acetyltransferase</w:t>
            </w:r>
            <w:proofErr w:type="spellEnd"/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A17B3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67A6B96A" w14:textId="77777777" w:rsidTr="005B3C56">
        <w:trPr>
          <w:trHeight w:val="6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C7777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3F041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8BF95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E9271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C944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098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22926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MarR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transcriptional regulator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58905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2BF0F411" w14:textId="77777777" w:rsidTr="005B3C56">
        <w:trPr>
          <w:trHeight w:val="6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2406D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27AFE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93775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577B8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B12B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099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797EB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AraC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transcriptional regulator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FF587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4C980116" w14:textId="77777777" w:rsidTr="005B3C56">
        <w:trPr>
          <w:trHeight w:val="300"/>
        </w:trPr>
        <w:tc>
          <w:tcPr>
            <w:tcW w:w="48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0042B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CD737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,464,903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91A8B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,490,567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C1DDC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5,665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2793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2114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FC81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quinon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oxidoreductase</w:t>
            </w:r>
            <w:proofErr w:type="spellEnd"/>
          </w:p>
        </w:tc>
        <w:tc>
          <w:tcPr>
            <w:tcW w:w="100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0B9675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5.11</w:t>
            </w:r>
          </w:p>
        </w:tc>
      </w:tr>
      <w:tr w:rsidR="003947DE" w:rsidRPr="00EA4EFC" w14:paraId="1372BE9B" w14:textId="77777777" w:rsidTr="005B3C56">
        <w:trPr>
          <w:trHeight w:val="6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6E891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8F6C2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36461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2B429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7303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211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F27EA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methionine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sulfoxid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reductas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A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F0EAF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6913451F" w14:textId="77777777" w:rsidTr="005B3C56">
        <w:trPr>
          <w:trHeight w:val="6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06EEB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FFC07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883A2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2AB8B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DFFB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21</w:t>
            </w:r>
            <w:r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477C7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RND family efflux transporter, MFP subunit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7E1C6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3FDAA58C" w14:textId="77777777" w:rsidTr="005B3C56">
        <w:trPr>
          <w:trHeight w:val="6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4FA39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43657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996ED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3ED0D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E25D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21</w:t>
            </w: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5F68C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ABC transporter family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4262F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428E0BEE" w14:textId="77777777" w:rsidTr="005B3C56">
        <w:trPr>
          <w:trHeight w:val="6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0DB83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60CCF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A4791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C68B9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4C6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21</w:t>
            </w:r>
            <w:r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0E649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peptide ABC transporter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ermease</w:t>
            </w:r>
            <w:proofErr w:type="spellEnd"/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34AAE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75F16E14" w14:textId="77777777" w:rsidTr="005B3C56">
        <w:trPr>
          <w:trHeight w:val="6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6C8E6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9F5F8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1FB52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75521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BFE2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21</w:t>
            </w:r>
            <w:r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B2BD7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peptide ABC transporter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ermease</w:t>
            </w:r>
            <w:proofErr w:type="spellEnd"/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1A81C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518D65F2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18FDB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CA001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733FF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68A72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0D87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212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DCEC2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IS1182 family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transposase</w:t>
            </w:r>
            <w:proofErr w:type="spellEnd"/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5D54D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14F23BAF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8CCF9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04495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7F648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3F7C0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630B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212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07FFA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ThiF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E85AD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186FA08D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E85DE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680D2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CDC35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CC04E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5B88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212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541B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16596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6A53F0A5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6F11A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03D6C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537E3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1DC97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5B62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212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E93E8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0F69A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0FFA8488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43DBC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52859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DB726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BFD77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AD7F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212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FBD46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0F74A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4371324E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BB1DD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75739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DF31B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82B0C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50C8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21</w:t>
            </w:r>
            <w:r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7E541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6D916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621249E9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A3B22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F6578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88122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2D732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78B3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21</w:t>
            </w:r>
            <w:r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493F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FD8CE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283589A5" w14:textId="77777777" w:rsidTr="005B3C56">
        <w:trPr>
          <w:trHeight w:val="6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AA55F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B1F62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3BDF0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E8BCC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E197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21</w:t>
            </w:r>
            <w:r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3026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IS1182 family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transposas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>, truncated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BF268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15C3CB16" w14:textId="77777777" w:rsidTr="005B3C56">
        <w:trPr>
          <w:trHeight w:val="6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EE43C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ABE68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B8188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917EB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7B2A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21</w:t>
            </w:r>
            <w:r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DD85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IS1182 family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transposas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>, truncated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7208A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5CD92DDB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52D69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FF699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83E1E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7D955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5DB5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21</w:t>
            </w:r>
            <w:r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4CFBD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6723E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2D2EF6BB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C11BB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50868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44F2F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2970A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393B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21</w:t>
            </w:r>
            <w:r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D7375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72C65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1CA25738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BC2D9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2DC28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8CE31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F1346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4839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213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E879A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IS1182 family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lastRenderedPageBreak/>
              <w:t>transposase</w:t>
            </w:r>
            <w:proofErr w:type="spellEnd"/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9051E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280F4ABE" w14:textId="77777777" w:rsidTr="005B3C56">
        <w:trPr>
          <w:trHeight w:val="6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F8CC7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C807B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DD745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C5EF0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0827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213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4ADB2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polysaccharide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deacetylas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C6A75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620623B6" w14:textId="77777777" w:rsidTr="005B3C56">
        <w:trPr>
          <w:trHeight w:val="6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B3181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B0059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D4618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AE5DC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1283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213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80760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GCN5-related N-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acetyltransferase</w:t>
            </w:r>
            <w:proofErr w:type="spellEnd"/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3C153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5EBE2C25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94E36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E4713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D7DE1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6FD80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0071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213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E040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4D839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2F7CF401" w14:textId="77777777" w:rsidTr="005B3C56">
        <w:trPr>
          <w:trHeight w:val="6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B05DA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06DF0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A73BA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A8584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F50C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21</w:t>
            </w:r>
            <w:r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DA592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HxlR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transcriptional regulator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9B00D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2AC9490A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A99C6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E23E0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71D91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A17B9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FAAA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21</w:t>
            </w:r>
            <w:r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1264C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nitrilase</w:t>
            </w:r>
            <w:proofErr w:type="spellEnd"/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B0917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43BF2B4D" w14:textId="77777777" w:rsidTr="005B3C56">
        <w:trPr>
          <w:trHeight w:val="6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03D11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7810C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28847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6E07A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9078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21</w:t>
            </w:r>
            <w:r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11DEA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glutathione-dependent formaldehyde-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activatingGFA</w:t>
            </w:r>
            <w:proofErr w:type="spellEnd"/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97204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6FFEC7D2" w14:textId="77777777" w:rsidTr="005B3C56">
        <w:trPr>
          <w:trHeight w:val="300"/>
        </w:trPr>
        <w:tc>
          <w:tcPr>
            <w:tcW w:w="48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D0716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58FDC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,522,087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CE5F4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,526,716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EA55F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,630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AFE4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2162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8A090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88B7C5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8.66</w:t>
            </w:r>
          </w:p>
        </w:tc>
      </w:tr>
      <w:tr w:rsidR="003947DE" w:rsidRPr="00EA4EFC" w14:paraId="47EFA226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44B98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8E3BC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98CD1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00A5E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856E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216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5A64D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integras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DB30E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456C229E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2C674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8379C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E3460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02045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E0F6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216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51649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8CD8F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27F218D1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78EBA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F540D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C5ED9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37D5F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8ACD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21</w:t>
            </w:r>
            <w:r>
              <w:rPr>
                <w:rFonts w:ascii="Arial" w:eastAsia="Times New Roman" w:hAnsi="Arial" w:cs="Arial"/>
                <w:color w:val="000000"/>
              </w:rPr>
              <w:t>65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AC7A6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E1366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4B756059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AED14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9EA7D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98EAC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736C5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0519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21</w:t>
            </w:r>
            <w:r>
              <w:rPr>
                <w:rFonts w:ascii="Arial" w:eastAsia="Times New Roman" w:hAnsi="Arial" w:cs="Arial"/>
                <w:color w:val="000000"/>
              </w:rPr>
              <w:t>66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16339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C5204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2952428F" w14:textId="77777777" w:rsidTr="005B3C56">
        <w:trPr>
          <w:trHeight w:val="600"/>
        </w:trPr>
        <w:tc>
          <w:tcPr>
            <w:tcW w:w="48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E1484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5F227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,593,656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7B915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,597,985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41839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,330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2020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2214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84665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cytosine/purines uracil thiamine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allantoinpermease</w:t>
            </w:r>
            <w:proofErr w:type="spellEnd"/>
          </w:p>
        </w:tc>
        <w:tc>
          <w:tcPr>
            <w:tcW w:w="100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55E57F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5.66</w:t>
            </w:r>
          </w:p>
        </w:tc>
      </w:tr>
      <w:tr w:rsidR="003947DE" w:rsidRPr="00EA4EFC" w14:paraId="14C3D67D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D0208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7C6D7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80AF0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C73A9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FA2A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22</w:t>
            </w:r>
            <w:r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AF947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histone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deacetylase</w:t>
            </w:r>
            <w:proofErr w:type="spellEnd"/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DEA09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4F0B910A" w14:textId="77777777" w:rsidTr="005B3C56">
        <w:trPr>
          <w:trHeight w:val="6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08492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EA816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7252E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E2907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D732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2216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C6BEE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LysR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transcriptional regulator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95D4A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5C174E89" w14:textId="77777777" w:rsidTr="005B3C56">
        <w:trPr>
          <w:trHeight w:val="6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C807F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E69F0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703CB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D5280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D19D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2217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86092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lysine exporter protein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Lys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YggA</w:t>
            </w:r>
            <w:proofErr w:type="spellEnd"/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19FD4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162A3897" w14:textId="77777777" w:rsidTr="005B3C56">
        <w:trPr>
          <w:trHeight w:val="300"/>
        </w:trPr>
        <w:tc>
          <w:tcPr>
            <w:tcW w:w="48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CB644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8EFAD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,943,190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F7054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,947,513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50DFF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,323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6D46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2529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FCC1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633B4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9.35</w:t>
            </w:r>
          </w:p>
        </w:tc>
      </w:tr>
      <w:tr w:rsidR="003947DE" w:rsidRPr="00EA4EFC" w14:paraId="6363404E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C9B52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383B4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476BB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FBF93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378A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2530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87C2A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437EC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5A634C40" w14:textId="77777777" w:rsidTr="005B3C56">
        <w:trPr>
          <w:trHeight w:val="600"/>
        </w:trPr>
        <w:tc>
          <w:tcPr>
            <w:tcW w:w="48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6CA06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13248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,036,561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2AF6D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,041,305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0B614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,745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5C9B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2595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07A6D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2,4-dihydroxyacetophenone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dioxygenase</w:t>
            </w:r>
            <w:proofErr w:type="spellEnd"/>
          </w:p>
        </w:tc>
        <w:tc>
          <w:tcPr>
            <w:tcW w:w="100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8D655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63.92</w:t>
            </w:r>
          </w:p>
        </w:tc>
      </w:tr>
      <w:tr w:rsidR="003947DE" w:rsidRPr="00EA4EFC" w14:paraId="10F4DCFE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71172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912BB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463C4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83703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4FAE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2596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CAFCC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4F943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4095047D" w14:textId="77777777" w:rsidTr="005B3C56">
        <w:trPr>
          <w:trHeight w:val="6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CEB0C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61689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F7151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F10D3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3D1C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2597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E3122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short chain dehydrogenase family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3D87F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60B2C7A7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DA046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E6D65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B92D3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090CA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7ECF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2598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8A885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thiolase</w:t>
            </w:r>
            <w:proofErr w:type="spellEnd"/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9D257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69CFE64E" w14:textId="77777777" w:rsidTr="005B3C56">
        <w:trPr>
          <w:trHeight w:val="6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A23CD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03EE0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CF3CB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5803F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D781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2599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413B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AMP-dependent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synthetas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and ligase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464B9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1D8EC742" w14:textId="77777777" w:rsidTr="005B3C56">
        <w:trPr>
          <w:trHeight w:val="600"/>
        </w:trPr>
        <w:tc>
          <w:tcPr>
            <w:tcW w:w="48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32C8E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124D8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,099,312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F4377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,104,459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C13A1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,148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9FAC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2647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7793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LysR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transcriptional regulator</w:t>
            </w:r>
          </w:p>
        </w:tc>
        <w:tc>
          <w:tcPr>
            <w:tcW w:w="100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F21EA8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3.17</w:t>
            </w:r>
          </w:p>
        </w:tc>
      </w:tr>
      <w:tr w:rsidR="003947DE" w:rsidRPr="00EA4EFC" w14:paraId="394F1F78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7EF99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3A9CD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A0467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BC12F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FFEA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2648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49D2D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amino acid transporter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2A717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69B52648" w14:textId="77777777" w:rsidTr="005B3C56">
        <w:trPr>
          <w:trHeight w:val="6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771E8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DA018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79302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39CE3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80F3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2649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5C433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cystathionin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gamma-synthase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8A679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7F997F4C" w14:textId="77777777" w:rsidTr="005B3C56">
        <w:trPr>
          <w:trHeight w:val="6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8A7FD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57DD6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D4D6D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43A31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49C3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2650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79FBA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AraC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transcriptional regulator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B7A09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78348B7A" w14:textId="77777777" w:rsidTr="005B3C56">
        <w:trPr>
          <w:trHeight w:val="300"/>
        </w:trPr>
        <w:tc>
          <w:tcPr>
            <w:tcW w:w="48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585C3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96D1E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,176,210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C0B97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,186,955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564B6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,746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5978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2722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D3B26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6FB30C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3.82</w:t>
            </w:r>
          </w:p>
        </w:tc>
      </w:tr>
      <w:tr w:rsidR="003947DE" w:rsidRPr="00EA4EFC" w14:paraId="16FF7737" w14:textId="77777777" w:rsidTr="005B3C56">
        <w:trPr>
          <w:trHeight w:val="6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D7C96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560E1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687A5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2AA66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FE51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2723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3708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CadC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transcriptional regulator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3FC89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20FC5253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8D467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D4C94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3B5DC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8A383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C9A4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2724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6B9D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A4E54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758D6161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EEEDD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27AAC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CF3AF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15985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29C3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2725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B0F7C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1E4D6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5ED36985" w14:textId="77777777" w:rsidTr="005B3C56">
        <w:trPr>
          <w:trHeight w:val="6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DDC01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1E59D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6A5FA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E3965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BE5F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2726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831F5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AraC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transcriptional regulator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54F1F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20FFABFC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83F68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95390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B9FDB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46269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3975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2727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12DE8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F05BD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182D243A" w14:textId="77777777" w:rsidTr="005B3C56">
        <w:trPr>
          <w:trHeight w:val="6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759F9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79254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98B79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C7F3A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BE2D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2728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99B49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OmpA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-like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transmembran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domain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B1B9A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63332EBC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D37AA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14E0E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0523B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38BC0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19B5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2729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00AFF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6C923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5B7EE1E6" w14:textId="77777777" w:rsidTr="005B3C56">
        <w:trPr>
          <w:trHeight w:val="600"/>
        </w:trPr>
        <w:tc>
          <w:tcPr>
            <w:tcW w:w="48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4D6D0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1AE5A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,737,337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A5C6E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,743,674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8C879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,338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F7BA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3190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36E01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two component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LuxR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transcriptional regulator</w:t>
            </w:r>
          </w:p>
        </w:tc>
        <w:tc>
          <w:tcPr>
            <w:tcW w:w="100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400EA6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8.82</w:t>
            </w:r>
          </w:p>
        </w:tc>
      </w:tr>
      <w:tr w:rsidR="003947DE" w:rsidRPr="00EA4EFC" w14:paraId="5E48A1C7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AD2E7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DC530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69746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A2825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FC41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319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C2507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95C23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5A04DC6E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733B6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BB2F7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18DFE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520AB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2D77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319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C1C6A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IS110 family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transposase</w:t>
            </w:r>
            <w:proofErr w:type="spellEnd"/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EED24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365A49EC" w14:textId="77777777" w:rsidTr="005B3C56">
        <w:trPr>
          <w:trHeight w:val="6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89597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3A7E4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0B454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6DACA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65AA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319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51023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XRE family transcriptional regulator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CF361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42A103AF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D2C67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14940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7EBCD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201D5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1544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319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B66A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FD473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4F4C34C6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17251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F6DF5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E3BDD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F7A14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2DA0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>195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A382C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DD0D1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3C0C3A7E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916EB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5133B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39565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B1E1D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171E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>196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ACC3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3-oxoadipate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enol-lactonase</w:t>
            </w:r>
            <w:proofErr w:type="spellEnd"/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A8F6A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21B1F82C" w14:textId="77777777" w:rsidTr="005B3C56">
        <w:trPr>
          <w:trHeight w:val="300"/>
        </w:trPr>
        <w:tc>
          <w:tcPr>
            <w:tcW w:w="48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CBFFA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DA93F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,966,752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29E0B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,970,895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5E2C2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,144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939B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3411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D80A7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15F056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2.82</w:t>
            </w:r>
          </w:p>
        </w:tc>
      </w:tr>
      <w:tr w:rsidR="003947DE" w:rsidRPr="00EA4EFC" w14:paraId="4BFC70B6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8A7D2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F06B2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4CA30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16D27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48B9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341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BC562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4213B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6F808834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7CC64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CFEC5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AB595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8F493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9221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341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EB00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D452F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0FA52BE0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F619F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4FFCB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9ED15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D2074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E986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341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A285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4AB24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1C5098E2" w14:textId="77777777" w:rsidTr="005B3C56">
        <w:trPr>
          <w:trHeight w:val="6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90F60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3C747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4BE87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22202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7786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34</w:t>
            </w:r>
            <w:r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135FF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flagella synthesis regulator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FleN</w:t>
            </w:r>
            <w:proofErr w:type="spellEnd"/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5537F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52FCD503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05D8B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57AA5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2DA3F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F9147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25D1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34</w:t>
            </w:r>
            <w:r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090E2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6F96E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665ABDDB" w14:textId="77777777" w:rsidTr="005B3C56">
        <w:trPr>
          <w:trHeight w:val="600"/>
        </w:trPr>
        <w:tc>
          <w:tcPr>
            <w:tcW w:w="48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4BDAA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CF9FA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,116,806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EAFC8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,123,634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A5BD5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,829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1BB7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3540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92A4B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glycerol-3-phosphate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cytidyltransferase</w:t>
            </w:r>
            <w:proofErr w:type="spellEnd"/>
          </w:p>
        </w:tc>
        <w:tc>
          <w:tcPr>
            <w:tcW w:w="100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504ED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0.33</w:t>
            </w:r>
          </w:p>
        </w:tc>
      </w:tr>
      <w:tr w:rsidR="003947DE" w:rsidRPr="00EA4EFC" w14:paraId="7B33F6BA" w14:textId="77777777" w:rsidTr="005B3C56">
        <w:trPr>
          <w:trHeight w:val="6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32588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7AB79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E2DEF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8FCCC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E854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354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3B5F4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polysaccharide biosynthesis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C37A3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275F888B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8D359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4E54D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19E4F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72CE2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B549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354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C99F1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EA0F7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54F619FE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06073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4F0D0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B4067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69925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F346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354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8FF8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DF777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5128CA3B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500D5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1CF4A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E1DAD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96740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F47B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354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E9F9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glucosyltransferase</w:t>
            </w:r>
            <w:proofErr w:type="spellEnd"/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5CCCC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3D887426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4E30E6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5AC5E8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0B279F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9FCEEC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185D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35</w:t>
            </w:r>
            <w:r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5937E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glucosyltransferase</w:t>
            </w:r>
            <w:proofErr w:type="spellEnd"/>
          </w:p>
        </w:tc>
        <w:tc>
          <w:tcPr>
            <w:tcW w:w="100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0C2000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4F89B18C" w14:textId="77777777" w:rsidTr="005B3C56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DC9A9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2362F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980B2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F088D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BEB0B8" w14:textId="77777777" w:rsidR="003947DE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3546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8E4C0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C82E8A">
              <w:rPr>
                <w:rFonts w:ascii="Arial" w:eastAsia="Times New Roman" w:hAnsi="Arial" w:cs="Arial"/>
                <w:color w:val="000000"/>
              </w:rPr>
              <w:t xml:space="preserve">IS630 family </w:t>
            </w:r>
            <w:proofErr w:type="spellStart"/>
            <w:r w:rsidRPr="00C82E8A">
              <w:rPr>
                <w:rFonts w:ascii="Arial" w:eastAsia="Times New Roman" w:hAnsi="Arial" w:cs="Arial"/>
                <w:color w:val="000000"/>
              </w:rPr>
              <w:lastRenderedPageBreak/>
              <w:t>transposase</w:t>
            </w:r>
            <w:proofErr w:type="spellEnd"/>
            <w:r w:rsidRPr="00C82E8A">
              <w:rPr>
                <w:rFonts w:ascii="Arial" w:eastAsia="Times New Roman" w:hAnsi="Arial" w:cs="Arial"/>
                <w:color w:val="000000"/>
              </w:rPr>
              <w:t>, truncate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0853F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0B1D7949" w14:textId="77777777" w:rsidTr="005B3C56">
        <w:trPr>
          <w:trHeight w:val="300"/>
        </w:trPr>
        <w:tc>
          <w:tcPr>
            <w:tcW w:w="4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D3614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lastRenderedPageBreak/>
              <w:t>17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07E86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,159,348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2ABD3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,182,589</w:t>
            </w:r>
          </w:p>
        </w:tc>
        <w:tc>
          <w:tcPr>
            <w:tcW w:w="10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6B2FD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3,242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D7F2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358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13127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integras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protein</w:t>
            </w:r>
          </w:p>
        </w:tc>
        <w:tc>
          <w:tcPr>
            <w:tcW w:w="10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B94F21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4.4</w:t>
            </w:r>
          </w:p>
        </w:tc>
      </w:tr>
      <w:tr w:rsidR="003947DE" w:rsidRPr="00EA4EFC" w14:paraId="0776DAAA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C2A64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71096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8326B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71E47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6B83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358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E51F8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F7049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7991D01D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AF50C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BA8B6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83CA2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EF608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63E5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358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A30EE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7EEE8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3BCABA0F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E9DA4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67A57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42BD1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5DCBF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59E3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358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7275C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1CFAB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45F7AF20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50B62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68D4C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B8A63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CCB15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B528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358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9163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B6701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511E04F4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06270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133D0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195CC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094EA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C43D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35</w:t>
            </w:r>
            <w:r>
              <w:rPr>
                <w:rFonts w:ascii="Arial" w:eastAsia="Times New Roman" w:hAnsi="Arial" w:cs="Arial"/>
                <w:color w:val="000000"/>
              </w:rPr>
              <w:t>85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64B9F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3F57F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68CA7602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B0F24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4AC43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563D9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85618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B878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35</w:t>
            </w:r>
            <w:r>
              <w:rPr>
                <w:rFonts w:ascii="Arial" w:eastAsia="Times New Roman" w:hAnsi="Arial" w:cs="Arial"/>
                <w:color w:val="000000"/>
              </w:rPr>
              <w:t>86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8B402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29DB3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76FA8D21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1E260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A6E68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E714D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17A51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46E1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35</w:t>
            </w:r>
            <w:r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A05E4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transposon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resolvase</w:t>
            </w:r>
            <w:proofErr w:type="spellEnd"/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4E395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1F7C5902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05129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A7F2F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20D71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E802F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5A7F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35</w:t>
            </w:r>
            <w:r>
              <w:rPr>
                <w:rFonts w:ascii="Arial" w:eastAsia="Times New Roman" w:hAnsi="Arial" w:cs="Arial"/>
                <w:color w:val="000000"/>
              </w:rPr>
              <w:t>88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C8EB4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F78A2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0ABCD44A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6F5CD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49B05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00078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2E85C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E660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35</w:t>
            </w:r>
            <w:r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2BF7D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D1191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29972E8A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28C63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481F3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E1690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86FD4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018A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359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AEF33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B6884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74194897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E12BB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55EAB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191D0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7C87F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9CFF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359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2B6B5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C23FD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013C1A9D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02CF5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D98B5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C31B5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FC9BD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2783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359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AC74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BB947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2E18F930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D5AA0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E9138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9F1BF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00276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5348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359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ECCDC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9FF22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2ACE054C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1C836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EAB00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700F0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FD5D8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8EF4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359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01949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AF795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4D0E1072" w14:textId="77777777" w:rsidTr="005B3C56">
        <w:trPr>
          <w:trHeight w:val="6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AE0B8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FD087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3BAA6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06241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34FE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>595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3E6BE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NAD-dependent DNA ligase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LigA</w:t>
            </w:r>
            <w:proofErr w:type="spellEnd"/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BE3BE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192FD661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99D05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DA54C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F402F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232E1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C69E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>596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6756D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cell division protein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ZipA</w:t>
            </w:r>
            <w:proofErr w:type="spellEnd"/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7BB73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61D4B4F4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3FF93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4892B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323BB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2AD51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ECBB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>597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1A3A4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chromosome partition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3B310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2D7BF62F" w14:textId="77777777" w:rsidTr="005B3C56">
        <w:trPr>
          <w:trHeight w:val="6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2EE58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296E8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81E0C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98DA8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45BA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>598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3C59F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GntR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transcriptional regulator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53A20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07CFF4E7" w14:textId="77777777" w:rsidTr="005B3C56">
        <w:trPr>
          <w:trHeight w:val="6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A0246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A1F15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B37F1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1FD7A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0AE8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>599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5560B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xanthine dehydrogenase small subunit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6C323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7A37BA74" w14:textId="77777777" w:rsidTr="005B3C56">
        <w:trPr>
          <w:trHeight w:val="300"/>
        </w:trPr>
        <w:tc>
          <w:tcPr>
            <w:tcW w:w="48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2F1DF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5DB71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,818,892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05950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,826,804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F350C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,913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2BED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4187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F06E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98C7D9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4.48</w:t>
            </w:r>
          </w:p>
        </w:tc>
      </w:tr>
      <w:tr w:rsidR="003947DE" w:rsidRPr="00EA4EFC" w14:paraId="79AE1AC5" w14:textId="77777777" w:rsidTr="005B3C56">
        <w:trPr>
          <w:trHeight w:val="6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F8E03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BD689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61D92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D34E8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984B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41</w:t>
            </w:r>
            <w:r>
              <w:rPr>
                <w:rFonts w:ascii="Arial" w:eastAsia="Times New Roman" w:hAnsi="Arial" w:cs="Arial"/>
                <w:color w:val="000000"/>
              </w:rPr>
              <w:t>88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E436E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cytosine-specific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methyltransferase</w:t>
            </w:r>
            <w:proofErr w:type="spellEnd"/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1A3D4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07A29AF2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45DE1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651E9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53A70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3C84E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349F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41</w:t>
            </w:r>
            <w:r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F95D7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83D58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6C89AA4D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1EEAA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1D50C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B1A88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9B3E0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6629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419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21E7F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histidin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kinase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CDD5A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18907613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572EE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AE3E9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A3DA0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F0411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D130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419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0A67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8E639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3214C8D3" w14:textId="77777777" w:rsidTr="005B3C56">
        <w:trPr>
          <w:trHeight w:val="6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0E69E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029DB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6834B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BA364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122A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419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5C1B5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-methylcytosine-specific restriction enzyme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92BAC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6759CAD3" w14:textId="77777777" w:rsidTr="005B3C56">
        <w:trPr>
          <w:trHeight w:val="6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6920A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16132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EAE99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0FEE8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F162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</w:t>
            </w:r>
            <w:r w:rsidRPr="00EA4EFC">
              <w:rPr>
                <w:rFonts w:ascii="Arial" w:eastAsia="Times New Roman" w:hAnsi="Arial" w:cs="Arial"/>
                <w:color w:val="000000"/>
              </w:rPr>
              <w:t>419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2815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DNA mismatch endonuclease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Vsr</w:t>
            </w:r>
            <w:proofErr w:type="spellEnd"/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69652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0AFD6861" w14:textId="77777777" w:rsidTr="005B3C56">
        <w:trPr>
          <w:trHeight w:val="300"/>
        </w:trPr>
        <w:tc>
          <w:tcPr>
            <w:tcW w:w="48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6FC0E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0AB82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,281,019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06EFA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,288,766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E0AA4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7,748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B1AA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4606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1A859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araquat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>-inducible protein A</w:t>
            </w:r>
          </w:p>
        </w:tc>
        <w:tc>
          <w:tcPr>
            <w:tcW w:w="100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847EB3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52.04</w:t>
            </w:r>
          </w:p>
        </w:tc>
      </w:tr>
      <w:tr w:rsidR="003947DE" w:rsidRPr="00EA4EFC" w14:paraId="2EBBBD6D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9A126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C1BA7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1C0D8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40A04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1BDA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4607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E48A4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araquat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>-inducible protein A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9A8A6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1385609F" w14:textId="77777777" w:rsidTr="005B3C56">
        <w:trPr>
          <w:trHeight w:val="300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5EC0A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12DB5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760D8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F2856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3CC0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4608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E80B8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sulfite oxidase subunit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YedZ</w:t>
            </w:r>
            <w:proofErr w:type="spellEnd"/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1011B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7ED868E2" w14:textId="77777777" w:rsidR="003947DE" w:rsidRPr="00EA4EFC" w:rsidRDefault="003947DE" w:rsidP="003947DE">
      <w:pPr>
        <w:spacing w:line="480" w:lineRule="auto"/>
        <w:rPr>
          <w:rFonts w:ascii="Arial" w:hAnsi="Arial" w:cs="Arial"/>
        </w:rPr>
      </w:pPr>
    </w:p>
    <w:sectPr w:rsidR="003947DE" w:rsidRPr="00EA4EFC" w:rsidSect="00647561">
      <w:pgSz w:w="12240" w:h="15840"/>
      <w:pgMar w:top="1134" w:right="1134" w:bottom="1134" w:left="1418" w:header="708" w:footer="708" w:gutter="0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2E1A4B"/>
    <w:multiLevelType w:val="multilevel"/>
    <w:tmpl w:val="D39EDA8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>
    <w:nsid w:val="1F9A7E3B"/>
    <w:multiLevelType w:val="hybridMultilevel"/>
    <w:tmpl w:val="F6688D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22CC2923"/>
    <w:multiLevelType w:val="hybridMultilevel"/>
    <w:tmpl w:val="ABC899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35B74E2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33847DCD"/>
    <w:multiLevelType w:val="hybridMultilevel"/>
    <w:tmpl w:val="FA1EF8F0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5">
    <w:nsid w:val="359B4CA9"/>
    <w:multiLevelType w:val="multilevel"/>
    <w:tmpl w:val="9294AA0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B003771"/>
    <w:multiLevelType w:val="hybridMultilevel"/>
    <w:tmpl w:val="20E8AB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F54FA6"/>
    <w:multiLevelType w:val="multilevel"/>
    <w:tmpl w:val="D75A40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FFA0CEE"/>
    <w:multiLevelType w:val="hybridMultilevel"/>
    <w:tmpl w:val="888CD3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54E7A42"/>
    <w:multiLevelType w:val="hybridMultilevel"/>
    <w:tmpl w:val="B192D546"/>
    <w:lvl w:ilvl="0" w:tplc="737A789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-720" w:hanging="360"/>
      </w:pPr>
    </w:lvl>
    <w:lvl w:ilvl="2" w:tplc="0409001B">
      <w:start w:val="1"/>
      <w:numFmt w:val="lowerRoman"/>
      <w:lvlText w:val="%3."/>
      <w:lvlJc w:val="right"/>
      <w:pPr>
        <w:ind w:left="0" w:hanging="180"/>
      </w:pPr>
    </w:lvl>
    <w:lvl w:ilvl="3" w:tplc="0409000F">
      <w:start w:val="1"/>
      <w:numFmt w:val="decimal"/>
      <w:lvlText w:val="%4."/>
      <w:lvlJc w:val="left"/>
      <w:pPr>
        <w:ind w:left="720" w:hanging="360"/>
      </w:pPr>
    </w:lvl>
    <w:lvl w:ilvl="4" w:tplc="04090019">
      <w:start w:val="1"/>
      <w:numFmt w:val="lowerLetter"/>
      <w:lvlText w:val="%5."/>
      <w:lvlJc w:val="left"/>
      <w:pPr>
        <w:ind w:left="1440" w:hanging="360"/>
      </w:pPr>
    </w:lvl>
    <w:lvl w:ilvl="5" w:tplc="0409001B">
      <w:start w:val="1"/>
      <w:numFmt w:val="lowerRoman"/>
      <w:lvlText w:val="%6."/>
      <w:lvlJc w:val="right"/>
      <w:pPr>
        <w:ind w:left="2160" w:hanging="180"/>
      </w:pPr>
    </w:lvl>
    <w:lvl w:ilvl="6" w:tplc="0409000F">
      <w:start w:val="1"/>
      <w:numFmt w:val="decimal"/>
      <w:lvlText w:val="%7."/>
      <w:lvlJc w:val="left"/>
      <w:pPr>
        <w:ind w:left="2880" w:hanging="360"/>
      </w:pPr>
    </w:lvl>
    <w:lvl w:ilvl="7" w:tplc="04090019">
      <w:start w:val="1"/>
      <w:numFmt w:val="lowerLetter"/>
      <w:lvlText w:val="%8."/>
      <w:lvlJc w:val="left"/>
      <w:pPr>
        <w:ind w:left="3600" w:hanging="360"/>
      </w:pPr>
    </w:lvl>
    <w:lvl w:ilvl="8" w:tplc="0409001B">
      <w:start w:val="1"/>
      <w:numFmt w:val="lowerRoman"/>
      <w:lvlText w:val="%9."/>
      <w:lvlJc w:val="right"/>
      <w:pPr>
        <w:ind w:left="4320" w:hanging="180"/>
      </w:pPr>
    </w:lvl>
  </w:abstractNum>
  <w:abstractNum w:abstractNumId="10">
    <w:nsid w:val="4A4163ED"/>
    <w:multiLevelType w:val="hybridMultilevel"/>
    <w:tmpl w:val="5E5EAD90"/>
    <w:lvl w:ilvl="0" w:tplc="04090013">
      <w:start w:val="1"/>
      <w:numFmt w:val="upperRoman"/>
      <w:lvlText w:val="%1."/>
      <w:lvlJc w:val="right"/>
      <w:pPr>
        <w:ind w:left="1260" w:hanging="18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4F5546A5"/>
    <w:multiLevelType w:val="hybridMultilevel"/>
    <w:tmpl w:val="9294AA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547268BC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99208BA"/>
    <w:multiLevelType w:val="hybridMultilevel"/>
    <w:tmpl w:val="B75246A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8F520D"/>
    <w:multiLevelType w:val="hybridMultilevel"/>
    <w:tmpl w:val="245419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6E254386"/>
    <w:multiLevelType w:val="multilevel"/>
    <w:tmpl w:val="95AEE17E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6FAF5685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>
    <w:nsid w:val="72306B81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787629D4"/>
    <w:multiLevelType w:val="multilevel"/>
    <w:tmpl w:val="D75A40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7ECB032D"/>
    <w:multiLevelType w:val="hybridMultilevel"/>
    <w:tmpl w:val="16D42E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7F99751D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6"/>
  </w:num>
  <w:num w:numId="2">
    <w:abstractNumId w:val="0"/>
  </w:num>
  <w:num w:numId="3">
    <w:abstractNumId w:val="4"/>
  </w:num>
  <w:num w:numId="4">
    <w:abstractNumId w:val="11"/>
  </w:num>
  <w:num w:numId="5">
    <w:abstractNumId w:val="5"/>
  </w:num>
  <w:num w:numId="6">
    <w:abstractNumId w:val="9"/>
  </w:num>
  <w:num w:numId="7">
    <w:abstractNumId w:val="7"/>
  </w:num>
  <w:num w:numId="8">
    <w:abstractNumId w:val="14"/>
  </w:num>
  <w:num w:numId="9">
    <w:abstractNumId w:val="18"/>
  </w:num>
  <w:num w:numId="10">
    <w:abstractNumId w:val="16"/>
  </w:num>
  <w:num w:numId="11">
    <w:abstractNumId w:val="19"/>
  </w:num>
  <w:num w:numId="12">
    <w:abstractNumId w:val="12"/>
  </w:num>
  <w:num w:numId="13">
    <w:abstractNumId w:val="1"/>
  </w:num>
  <w:num w:numId="14">
    <w:abstractNumId w:val="2"/>
  </w:num>
  <w:num w:numId="15">
    <w:abstractNumId w:val="10"/>
  </w:num>
  <w:num w:numId="16">
    <w:abstractNumId w:val="15"/>
  </w:num>
  <w:num w:numId="17">
    <w:abstractNumId w:val="3"/>
  </w:num>
  <w:num w:numId="18">
    <w:abstractNumId w:val="13"/>
  </w:num>
  <w:num w:numId="19">
    <w:abstractNumId w:val="8"/>
  </w:num>
  <w:num w:numId="20">
    <w:abstractNumId w:val="17"/>
  </w:num>
  <w:num w:numId="2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7DE"/>
    <w:rsid w:val="003947DE"/>
    <w:rsid w:val="003F380F"/>
    <w:rsid w:val="004A0BE4"/>
    <w:rsid w:val="00501C86"/>
    <w:rsid w:val="005260FB"/>
    <w:rsid w:val="00647561"/>
    <w:rsid w:val="00680A21"/>
    <w:rsid w:val="007E3560"/>
    <w:rsid w:val="007F7D1E"/>
    <w:rsid w:val="009020C3"/>
    <w:rsid w:val="00BB3CCD"/>
    <w:rsid w:val="00C0121D"/>
    <w:rsid w:val="00FE059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564D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7DE"/>
  </w:style>
  <w:style w:type="paragraph" w:styleId="Heading1">
    <w:name w:val="heading 1"/>
    <w:basedOn w:val="Normal"/>
    <w:next w:val="Normal"/>
    <w:link w:val="Heading1Char"/>
    <w:uiPriority w:val="9"/>
    <w:qFormat/>
    <w:rsid w:val="003947D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47D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7D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947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3947DE"/>
  </w:style>
  <w:style w:type="paragraph" w:styleId="ListParagraph">
    <w:name w:val="List Paragraph"/>
    <w:basedOn w:val="Normal"/>
    <w:uiPriority w:val="34"/>
    <w:qFormat/>
    <w:rsid w:val="003947D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947D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947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47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7DE"/>
    <w:rPr>
      <w:rFonts w:ascii="Lucida Grande" w:hAnsi="Lucida Grande" w:cs="Lucida Grande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3947DE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3947DE"/>
    <w:pPr>
      <w:ind w:left="240"/>
    </w:pPr>
    <w:rPr>
      <w:b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3947DE"/>
    <w:pPr>
      <w:spacing w:before="120" w:line="480" w:lineRule="auto"/>
    </w:pPr>
    <w:rPr>
      <w:b/>
    </w:rPr>
  </w:style>
  <w:style w:type="paragraph" w:styleId="TOC3">
    <w:name w:val="toc 3"/>
    <w:basedOn w:val="Normal"/>
    <w:next w:val="Normal"/>
    <w:autoRedefine/>
    <w:uiPriority w:val="39"/>
    <w:unhideWhenUsed/>
    <w:rsid w:val="003947DE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947DE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947DE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947DE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947DE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947DE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947DE"/>
    <w:pPr>
      <w:ind w:left="1920"/>
    </w:pPr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947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7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7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7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7DE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947D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947DE"/>
    <w:rPr>
      <w:rFonts w:ascii="Lucida Grande" w:hAnsi="Lucida Grande" w:cs="Lucida Grande"/>
    </w:rPr>
  </w:style>
  <w:style w:type="table" w:styleId="LightShading">
    <w:name w:val="Light Shading"/>
    <w:basedOn w:val="TableNormal"/>
    <w:uiPriority w:val="60"/>
    <w:rsid w:val="003947D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47DE"/>
  </w:style>
  <w:style w:type="character" w:styleId="PageNumber">
    <w:name w:val="page number"/>
    <w:basedOn w:val="DefaultParagraphFont"/>
    <w:uiPriority w:val="99"/>
    <w:semiHidden/>
    <w:unhideWhenUsed/>
    <w:rsid w:val="003947DE"/>
  </w:style>
  <w:style w:type="paragraph" w:styleId="Header">
    <w:name w:val="header"/>
    <w:basedOn w:val="Normal"/>
    <w:link w:val="Head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47D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7DE"/>
  </w:style>
  <w:style w:type="paragraph" w:styleId="Heading1">
    <w:name w:val="heading 1"/>
    <w:basedOn w:val="Normal"/>
    <w:next w:val="Normal"/>
    <w:link w:val="Heading1Char"/>
    <w:uiPriority w:val="9"/>
    <w:qFormat/>
    <w:rsid w:val="003947D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47D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7D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947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3947DE"/>
  </w:style>
  <w:style w:type="paragraph" w:styleId="ListParagraph">
    <w:name w:val="List Paragraph"/>
    <w:basedOn w:val="Normal"/>
    <w:uiPriority w:val="34"/>
    <w:qFormat/>
    <w:rsid w:val="003947D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947D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947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47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7DE"/>
    <w:rPr>
      <w:rFonts w:ascii="Lucida Grande" w:hAnsi="Lucida Grande" w:cs="Lucida Grande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3947DE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3947DE"/>
    <w:pPr>
      <w:ind w:left="240"/>
    </w:pPr>
    <w:rPr>
      <w:b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3947DE"/>
    <w:pPr>
      <w:spacing w:before="120" w:line="480" w:lineRule="auto"/>
    </w:pPr>
    <w:rPr>
      <w:b/>
    </w:rPr>
  </w:style>
  <w:style w:type="paragraph" w:styleId="TOC3">
    <w:name w:val="toc 3"/>
    <w:basedOn w:val="Normal"/>
    <w:next w:val="Normal"/>
    <w:autoRedefine/>
    <w:uiPriority w:val="39"/>
    <w:unhideWhenUsed/>
    <w:rsid w:val="003947DE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947DE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947DE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947DE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947DE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947DE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947DE"/>
    <w:pPr>
      <w:ind w:left="1920"/>
    </w:pPr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947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7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7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7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7DE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947D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947DE"/>
    <w:rPr>
      <w:rFonts w:ascii="Lucida Grande" w:hAnsi="Lucida Grande" w:cs="Lucida Grande"/>
    </w:rPr>
  </w:style>
  <w:style w:type="table" w:styleId="LightShading">
    <w:name w:val="Light Shading"/>
    <w:basedOn w:val="TableNormal"/>
    <w:uiPriority w:val="60"/>
    <w:rsid w:val="003947D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47DE"/>
  </w:style>
  <w:style w:type="character" w:styleId="PageNumber">
    <w:name w:val="page number"/>
    <w:basedOn w:val="DefaultParagraphFont"/>
    <w:uiPriority w:val="99"/>
    <w:semiHidden/>
    <w:unhideWhenUsed/>
    <w:rsid w:val="003947DE"/>
  </w:style>
  <w:style w:type="paragraph" w:styleId="Header">
    <w:name w:val="header"/>
    <w:basedOn w:val="Normal"/>
    <w:link w:val="Head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47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1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A86E660-EA77-554E-8740-E0A462AC2F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097</Words>
  <Characters>6253</Characters>
  <Application>Microsoft Macintosh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 Duan</dc:creator>
  <cp:lastModifiedBy>Jin</cp:lastModifiedBy>
  <cp:revision>5</cp:revision>
  <dcterms:created xsi:type="dcterms:W3CDTF">2013-02-12T02:25:00Z</dcterms:created>
  <dcterms:modified xsi:type="dcterms:W3CDTF">2013-02-12T02:27:00Z</dcterms:modified>
</cp:coreProperties>
</file>